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116F8" w14:textId="216842B3" w:rsidR="006029BB" w:rsidRDefault="006029BB">
      <w:r>
        <w:fldChar w:fldCharType="begin"/>
      </w:r>
      <w:r>
        <w:instrText xml:space="preserve"> LINK Excel.Sheet.12 "工作簿1" "Sheet1!R1C1:R9C4" \a \f 4 \h  \* MERGEFORMAT </w:instrText>
      </w:r>
      <w:r>
        <w:fldChar w:fldCharType="separate"/>
      </w:r>
    </w:p>
    <w:tbl>
      <w:tblPr>
        <w:tblW w:w="830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3119"/>
        <w:gridCol w:w="136"/>
        <w:gridCol w:w="1082"/>
      </w:tblGrid>
      <w:tr w:rsidR="006029BB" w:rsidRPr="006029BB" w14:paraId="2EDCF9C4" w14:textId="77777777" w:rsidTr="006029BB">
        <w:trPr>
          <w:trHeight w:val="285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800B" w14:textId="2E1977AE" w:rsidR="006029BB" w:rsidRPr="006029BB" w:rsidRDefault="006029BB" w:rsidP="006029B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able 1 Datasets accessed in this study</w:t>
            </w:r>
          </w:p>
        </w:tc>
      </w:tr>
      <w:tr w:rsidR="006029BB" w:rsidRPr="006029BB" w14:paraId="5CF1AA92" w14:textId="77777777" w:rsidTr="006029BB">
        <w:trPr>
          <w:trHeight w:val="285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6B0E3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CE8C0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ata typ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9A0A5B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urce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C2199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</w:tr>
      <w:tr w:rsidR="006029BB" w:rsidRPr="006029BB" w14:paraId="5105F244" w14:textId="77777777" w:rsidTr="006029BB">
        <w:trPr>
          <w:trHeight w:val="285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98186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CGA-BRCA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ACD64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NAseq</w:t>
            </w:r>
            <w:proofErr w:type="spellEnd"/>
          </w:p>
        </w:tc>
        <w:tc>
          <w:tcPr>
            <w:tcW w:w="32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65BC2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CGAbiolinks</w:t>
            </w:r>
            <w:proofErr w:type="spellEnd"/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5860D" w14:textId="46A517B0" w:rsidR="006029BB" w:rsidRDefault="006029BB" w:rsidP="006029BB">
            <w:r>
              <w:fldChar w:fldCharType="begin">
                <w:fldData xml:space="preserve">PEVuZE5vdGU+PENpdGU+PEF1dGhvcj5TaWx2YTwvQXV0aG9yPjxZZWFyPjIwMTY8L1llYXI+PFJl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x2YTwvQXV0aG9yPjxZZWFyPjIwMTY8L1llYXI+PFJl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fldChar w:fldCharType="begin">
                <w:fldData xml:space="preserve">PEVuZE5vdGU+PENpdGU+PEF1dGhvcj5aaGFuZzwvQXV0aG9yPjxZZWFyPjIwMTk8L1llYXI+PFJl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k8L1llYXI+PFJl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  <w:p w14:paraId="3C7AE091" w14:textId="0D21EF0B" w:rsidR="006029BB" w:rsidRPr="006029BB" w:rsidRDefault="006029BB" w:rsidP="006029B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029BB" w:rsidRPr="006029BB" w14:paraId="6775B5C6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2C0181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east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293CB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NAseq</w:t>
            </w:r>
            <w:proofErr w:type="spellEnd"/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682CBC2B" w14:textId="68912F18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Gene Expression Omnibus </w:t>
            </w: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SE2068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12D761" w14:textId="77777777" w:rsidR="006029BB" w:rsidRDefault="006029BB" w:rsidP="006029BB">
            <w:r>
              <w:fldChar w:fldCharType="begin"/>
            </w:r>
            <w:r>
              <w:instrText xml:space="preserve"> ADDIN EN.CITE &lt;EndNote&gt;&lt;Cite&gt;&lt;Author&gt;Kao&lt;/Author&gt;&lt;Year&gt;2011&lt;/Year&gt;&lt;RecNum&gt;177&lt;/RecNum&gt;&lt;DisplayText&gt;[3]&lt;/DisplayText&gt;&lt;record&gt;&lt;rec-number&gt;177&lt;/rec-number&gt;&lt;foreign-keys&gt;&lt;key app="EN" db-id="a0xsptxzlzwft2e0de8vedd3eeppe9pe9p0s" timestamp="1701160002"&gt;177&lt;/key&gt;&lt;/foreign-keys&gt;&lt;ref-type name="Journal Article"&gt;17&lt;/ref-type&gt;&lt;contributors&gt;&lt;authors&gt;&lt;author&gt;Kao, K. J.&lt;/author&gt;&lt;author&gt;Chang, K. M.&lt;/author&gt;&lt;author&gt;Hsu, H. C.&lt;/author&gt;&lt;author&gt;Huang, A. T.&lt;/author&gt;&lt;/authors&gt;&lt;/contributors&gt;&lt;auth-address&gt;Department of Research, Koo Foundation SYS Cancer Center, Taipei, Taiwan. kuojang.kao@gmail.com&lt;/auth-address&gt;&lt;titles&gt;&lt;title&gt;Correlation of microarray-based breast cancer molecular subtypes and clinical outcomes: implications for treatment optimization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143&lt;/pages&gt;&lt;volume&gt;11&lt;/volume&gt;&lt;edition&gt;2011/04/20&lt;/edition&gt;&lt;keywords&gt;&lt;keyword&gt;Breast Neoplasms/*classification/drug therapy/*genetics/mortality/pathology&lt;/keyword&gt;&lt;keyword&gt;Chemotherapy, Adjuvant&lt;/keyword&gt;&lt;keyword&gt;Female&lt;/keyword&gt;&lt;keyword&gt;Follow-Up Studies&lt;/keyword&gt;&lt;keyword&gt;Gene Expression Profiling&lt;/keyword&gt;&lt;keyword&gt;Humans&lt;/keyword&gt;&lt;keyword&gt;*Microarray Analysis&lt;/keyword&gt;&lt;keyword&gt;Middle Aged&lt;/keyword&gt;&lt;keyword&gt;Neoplasm Recurrence, Local&lt;/keyword&gt;&lt;keyword&gt;Neoplasm Staging&lt;/keyword&gt;&lt;keyword&gt;Precision Medicine&lt;/keyword&gt;&lt;keyword&gt;Retrospective Studies&lt;/keyword&gt;&lt;keyword&gt;Survival Analysis&lt;/keyword&gt;&lt;/keywords&gt;&lt;dates&gt;&lt;year&gt;2011&lt;/year&gt;&lt;pub-dates&gt;&lt;date&gt;Apr 18&lt;/date&gt;&lt;/pub-dates&gt;&lt;/dates&gt;&lt;isbn&gt;1471-2407&lt;/isbn&gt;&lt;accession-num&gt;21501481&lt;/accession-num&gt;&lt;urls&gt;&lt;/urls&gt;&lt;custom2&gt;PMC3094326&lt;/custom2&gt;&lt;electronic-resource-num&gt;10.1186/1471-2407-11-14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  <w:p w14:paraId="173BAD58" w14:textId="46BDF9F3" w:rsidR="006029BB" w:rsidRPr="006029BB" w:rsidRDefault="006029BB" w:rsidP="006029BB">
            <w:pPr>
              <w:widowControl/>
              <w:ind w:right="44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029BB" w:rsidRPr="006029BB" w14:paraId="77B0BFBD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B5E99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reast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8DC1C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NAseq</w:t>
            </w:r>
            <w:proofErr w:type="spellEnd"/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5B2117C7" w14:textId="3AACAAD1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UCS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xene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860C21" w14:textId="77777777" w:rsidR="006029BB" w:rsidRDefault="006029BB" w:rsidP="006029BB">
            <w:r>
              <w:fldChar w:fldCharType="begin"/>
            </w:r>
            <w:r>
              <w:instrText xml:space="preserve"> ADDIN EN.CITE &lt;EndNote&gt;&lt;Cite&gt;&lt;Author&gt;Naderi&lt;/Author&gt;&lt;Year&gt;2007&lt;/Year&gt;&lt;RecNum&gt;178&lt;/RecNum&gt;&lt;DisplayText&gt;[4]&lt;/DisplayText&gt;&lt;record&gt;&lt;rec-number&gt;178&lt;/rec-number&gt;&lt;foreign-keys&gt;&lt;key app="EN" db-id="a0xsptxzlzwft2e0de8vedd3eeppe9pe9p0s" timestamp="1701160140"&gt;178&lt;/key&gt;&lt;/foreign-keys&gt;&lt;ref-type name="Journal Article"&gt;17&lt;/ref-type&gt;&lt;contributors&gt;&lt;authors&gt;&lt;author&gt;Naderi, A.&lt;/author&gt;&lt;author&gt;Teschendorff, A. E.&lt;/author&gt;&lt;author&gt;Barbosa-Morais, N. L.&lt;/author&gt;&lt;author&gt;Pinder, S. E.&lt;/author&gt;&lt;author&gt;Green, A. R.&lt;/author&gt;&lt;author&gt;Powe, D. G.&lt;/author&gt;&lt;author&gt;Robertson, J. F.&lt;/author&gt;&lt;author&gt;Aparicio, S.&lt;/author&gt;&lt;author&gt;Ellis, I. O.&lt;/author&gt;&lt;author&gt;Brenton, J. D.&lt;/author&gt;&lt;author&gt;Caldas, C.&lt;/author&gt;&lt;/authors&gt;&lt;/contributors&gt;&lt;auth-address&gt;Cancer Genomics Program, Department of Oncology, Hutchison/MRC Research Center, University of Cambridge, Cambridge, UK.&lt;/auth-address&gt;&lt;titles&gt;&lt;title&gt;A gene-expression signature to predict survival in breast cancer across independent data sets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1507-16&lt;/pages&gt;&lt;volume&gt;26&lt;/volume&gt;&lt;number&gt;10&lt;/number&gt;&lt;edition&gt;2006/08/29&lt;/edition&gt;&lt;keywords&gt;&lt;keyword&gt;Breast Neoplasms/*genetics/mortality&lt;/keyword&gt;&lt;keyword&gt;Cohort Studies&lt;/keyword&gt;&lt;keyword&gt;Female&lt;/keyword&gt;&lt;keyword&gt;*Gene Expression Profiling&lt;/keyword&gt;&lt;keyword&gt;Humans&lt;/keyword&gt;&lt;keyword&gt;Prognosis&lt;/keyword&gt;&lt;keyword&gt;Protein Array Analysis&lt;/keyword&gt;&lt;keyword&gt;Reproducibility of Results&lt;/keyword&gt;&lt;keyword&gt;Survival Analysis&lt;/keyword&gt;&lt;/keywords&gt;&lt;dates&gt;&lt;year&gt;2007&lt;/year&gt;&lt;pub-dates&gt;&lt;date&gt;Mar 1&lt;/date&gt;&lt;/pub-dates&gt;&lt;/dates&gt;&lt;isbn&gt;0950-9232 (Print)&amp;#xD;0950-9232&lt;/isbn&gt;&lt;accession-num&gt;16936776&lt;/accession-num&gt;&lt;urls&gt;&lt;/urls&gt;&lt;electronic-resource-num&gt;10.1038/sj.onc.120992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  <w:p w14:paraId="1F9A2601" w14:textId="2BA3A88E" w:rsidR="006029BB" w:rsidRPr="006029BB" w:rsidRDefault="006029BB" w:rsidP="006029BB">
            <w:pPr>
              <w:widowControl/>
              <w:ind w:right="220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029BB" w:rsidRPr="006029BB" w14:paraId="4D04EA68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B8AB86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ell types from </w:t>
            </w:r>
            <w:proofErr w:type="spellStart"/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cRNAseq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902E2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cRNAseq</w:t>
            </w:r>
            <w:proofErr w:type="spellEnd"/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36104B5A" w14:textId="73076C35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h5 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i</w:t>
            </w: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les and Signature Matrix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A3C7B1A" w14:textId="77777777" w:rsidR="006029BB" w:rsidRDefault="006029BB" w:rsidP="006029BB">
            <w:r>
              <w:fldChar w:fldCharType="begin">
                <w:fldData xml:space="preserve">PEVuZE5vdGU+PENpdGU+PEF1dGhvcj5QYWw8L0F1dGhvcj48WWVhcj4yMDIxPC9ZZWFyPjxSZWNO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w8L0F1dGhvcj48WWVhcj4yMDIxPC9ZZWFyPjxSZWNO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  <w:p w14:paraId="2A279ED4" w14:textId="4AB12DF2" w:rsidR="006029BB" w:rsidRPr="006029BB" w:rsidRDefault="006029BB" w:rsidP="006029B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029BB" w:rsidRPr="006029BB" w14:paraId="6D6A05ED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A164E2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ata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8086B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7B57D44C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378693C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9BB" w:rsidRPr="006029BB" w14:paraId="33421BE1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723AEE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xtracellular matrix gene s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B6A3F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2C37A5B1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anuscrip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87F92F6" w14:textId="77777777" w:rsidR="006029BB" w:rsidRDefault="006029BB" w:rsidP="006029BB">
            <w:r>
              <w:rPr>
                <w:rFonts w:cs="Times New Roman"/>
              </w:rPr>
              <w:fldChar w:fldCharType="begin">
                <w:fldData xml:space="preserve">PEVuZE5vdGU+PENpdGU+PEF1dGhvcj5OYWJhPC9BdXRob3I+PFllYXI+MjAxMjwvWWVhcj48UmVj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OYWJhPC9BdXRob3I+PFllYXI+MjAxMjwvWWVhcj48UmVj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]</w:t>
            </w:r>
            <w:r>
              <w:rPr>
                <w:rFonts w:cs="Times New Roman"/>
              </w:rPr>
              <w:fldChar w:fldCharType="end"/>
            </w:r>
          </w:p>
          <w:p w14:paraId="6DDC309E" w14:textId="0E7210DC" w:rsidR="006029BB" w:rsidRPr="006029BB" w:rsidRDefault="006029BB" w:rsidP="006029B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6029BB" w:rsidRPr="006029BB" w14:paraId="16CA71BB" w14:textId="77777777" w:rsidTr="006029BB">
        <w:trPr>
          <w:trHeight w:val="28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345198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Cell typ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AF94E" w14:textId="77777777" w:rsidR="006029BB" w:rsidRPr="006029BB" w:rsidRDefault="006029BB" w:rsidP="006029B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cRNAseq</w:t>
            </w:r>
            <w:proofErr w:type="spellEnd"/>
          </w:p>
        </w:tc>
        <w:tc>
          <w:tcPr>
            <w:tcW w:w="3255" w:type="dxa"/>
            <w:gridSpan w:val="2"/>
            <w:shd w:val="clear" w:color="auto" w:fill="auto"/>
            <w:noWrap/>
            <w:vAlign w:val="center"/>
            <w:hideMark/>
          </w:tcPr>
          <w:p w14:paraId="4FAAEAF2" w14:textId="77777777" w:rsidR="006029BB" w:rsidRPr="006029BB" w:rsidRDefault="006029BB" w:rsidP="006029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6029B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ISCH databas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E2FCBC3" w14:textId="77777777" w:rsidR="006029BB" w:rsidRDefault="006029BB" w:rsidP="006029BB">
            <w:r>
              <w:fldChar w:fldCharType="begin"/>
            </w:r>
            <w:r>
              <w:instrText xml:space="preserve"> ADDIN EN.CITE &lt;EndNote&gt;&lt;Cite&gt;&lt;Author&gt;Sun&lt;/Author&gt;&lt;Year&gt;2020&lt;/Year&gt;&lt;RecNum&gt;176&lt;/RecNum&gt;&lt;DisplayText&gt;[7]&lt;/DisplayText&gt;&lt;record&gt;&lt;rec-number&gt;176&lt;/rec-number&gt;&lt;foreign-keys&gt;&lt;key app="EN" db-id="a0xsptxzlzwft2e0de8vedd3eeppe9pe9p0s" timestamp="1701159176"&gt;176&lt;/key&gt;&lt;/foreign-keys&gt;&lt;ref-type name="Journal Article"&gt;17&lt;/ref-type&gt;&lt;contributors&gt;&lt;authors&gt;&lt;author&gt;Sun, Dongqing&lt;/author&gt;&lt;author&gt;Wang, Jin&lt;/author&gt;&lt;author&gt;Han, Ya&lt;/author&gt;&lt;author&gt;Dong, Xin&lt;/author&gt;&lt;author&gt;Ge, Jun&lt;/author&gt;&lt;author&gt;Zheng, Rongbin&lt;/author&gt;&lt;author&gt;Shi, Xiaoying&lt;/author&gt;&lt;author&gt;Wang, Binbin&lt;/author&gt;&lt;author&gt;Li, Ziyi&lt;/author&gt;&lt;author&gt;Ren, Pengfei&lt;/author&gt;&lt;author&gt;Sun, Liangdong&lt;/author&gt;&lt;author&gt;Yan, Yilv&lt;/author&gt;&lt;author&gt;Zhang, Peng&lt;/author&gt;&lt;author&gt;Zhang, Fan&lt;/author&gt;&lt;author&gt;Li, Taiwen&lt;/author&gt;&lt;author&gt;Wang, Chenfei&lt;/author&gt;&lt;/authors&gt;&lt;/contributors&gt;&lt;titles&gt;&lt;title&gt;TISCH: a comprehensive web resource enabling interactive single-cell transcriptome visualization of tumor microenvironment&lt;/title&gt;&lt;secondary-title&gt;Nucleic Acids Research&lt;/secondary-title&gt;&lt;/titles&gt;&lt;periodical&gt;&lt;full-title&gt;Nucleic Acids Res&lt;/full-title&gt;&lt;abbr-1&gt;Nucleic acids research&lt;/abbr-1&gt;&lt;/periodical&gt;&lt;pages&gt;D1420-D1430&lt;/pages&gt;&lt;volume&gt;49&lt;/volume&gt;&lt;number&gt;D1&lt;/number&gt;&lt;dates&gt;&lt;year&gt;2020&lt;/year&gt;&lt;/dates&gt;&lt;isbn&gt;0305-1048&lt;/isbn&gt;&lt;urls&gt;&lt;related-urls&gt;&lt;url&gt;https://doi.org/10.1093/nar/gkaa1020&lt;/url&gt;&lt;/related-urls&gt;&lt;/urls&gt;&lt;electronic-resource-num&gt;10.1093/nar/gkaa1020&lt;/electronic-resource-num&gt;&lt;access-date&gt;11/28/2023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  <w:p w14:paraId="6B0415EF" w14:textId="6D1733EC" w:rsidR="006029BB" w:rsidRPr="006029BB" w:rsidRDefault="006029BB" w:rsidP="006029BB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4E913B6B" w14:textId="77777777" w:rsidR="006029BB" w:rsidRDefault="006029BB">
      <w:r>
        <w:fldChar w:fldCharType="end"/>
      </w:r>
    </w:p>
    <w:p w14:paraId="2F0CFF28" w14:textId="77777777" w:rsidR="006029BB" w:rsidRDefault="006029BB"/>
    <w:p w14:paraId="7DD28E74" w14:textId="77777777" w:rsidR="006029BB" w:rsidRPr="006029BB" w:rsidRDefault="006029BB" w:rsidP="006029B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029BB">
        <w:t>1.</w:t>
      </w:r>
      <w:r w:rsidRPr="006029BB">
        <w:tab/>
        <w:t xml:space="preserve">Silva, T.C., et al., </w:t>
      </w:r>
      <w:r w:rsidRPr="006029BB">
        <w:rPr>
          <w:i/>
        </w:rPr>
        <w:t>TCGA Workflow: Analyze cancer genomics and epigenomics data using Bioconductor packages.</w:t>
      </w:r>
      <w:r w:rsidRPr="006029BB">
        <w:t xml:space="preserve"> F1000Res, 2016. </w:t>
      </w:r>
      <w:r w:rsidRPr="006029BB">
        <w:rPr>
          <w:b/>
        </w:rPr>
        <w:t>5</w:t>
      </w:r>
      <w:r w:rsidRPr="006029BB">
        <w:t>: p. 1542.</w:t>
      </w:r>
    </w:p>
    <w:p w14:paraId="07DC937B" w14:textId="77777777" w:rsidR="006029BB" w:rsidRPr="006029BB" w:rsidRDefault="006029BB" w:rsidP="006029BB">
      <w:pPr>
        <w:pStyle w:val="EndNoteBibliography"/>
        <w:ind w:left="720" w:hanging="720"/>
      </w:pPr>
      <w:r w:rsidRPr="006029BB">
        <w:t>2.</w:t>
      </w:r>
      <w:r w:rsidRPr="006029BB">
        <w:tab/>
        <w:t xml:space="preserve">Zhang, Z., et al., </w:t>
      </w:r>
      <w:r w:rsidRPr="006029BB">
        <w:rPr>
          <w:i/>
        </w:rPr>
        <w:t>A survey and evaluation of Web-based tools/databases for variant analysis of TCGA data.</w:t>
      </w:r>
      <w:r w:rsidRPr="006029BB">
        <w:t xml:space="preserve"> Brief Bioinform, 2019. </w:t>
      </w:r>
      <w:r w:rsidRPr="006029BB">
        <w:rPr>
          <w:b/>
        </w:rPr>
        <w:t>20</w:t>
      </w:r>
      <w:r w:rsidRPr="006029BB">
        <w:t>(4): p. 1524-1541.</w:t>
      </w:r>
    </w:p>
    <w:p w14:paraId="43D49635" w14:textId="77777777" w:rsidR="006029BB" w:rsidRPr="006029BB" w:rsidRDefault="006029BB" w:rsidP="006029BB">
      <w:pPr>
        <w:pStyle w:val="EndNoteBibliography"/>
        <w:ind w:left="720" w:hanging="720"/>
      </w:pPr>
      <w:r w:rsidRPr="006029BB">
        <w:t>3.</w:t>
      </w:r>
      <w:r w:rsidRPr="006029BB">
        <w:tab/>
        <w:t xml:space="preserve">Kao, K.J., et al., </w:t>
      </w:r>
      <w:r w:rsidRPr="006029BB">
        <w:rPr>
          <w:i/>
        </w:rPr>
        <w:t>Correlation of microarray-based breast cancer molecular subtypes and clinical outcomes: implications for treatment optimization.</w:t>
      </w:r>
      <w:r w:rsidRPr="006029BB">
        <w:t xml:space="preserve"> BMC Cancer, 2011. </w:t>
      </w:r>
      <w:r w:rsidRPr="006029BB">
        <w:rPr>
          <w:b/>
        </w:rPr>
        <w:t>11</w:t>
      </w:r>
      <w:r w:rsidRPr="006029BB">
        <w:t>: p. 143.</w:t>
      </w:r>
    </w:p>
    <w:p w14:paraId="54D87A28" w14:textId="77777777" w:rsidR="006029BB" w:rsidRPr="006029BB" w:rsidRDefault="006029BB" w:rsidP="006029BB">
      <w:pPr>
        <w:pStyle w:val="EndNoteBibliography"/>
        <w:ind w:left="720" w:hanging="720"/>
      </w:pPr>
      <w:r w:rsidRPr="006029BB">
        <w:t>4.</w:t>
      </w:r>
      <w:r w:rsidRPr="006029BB">
        <w:tab/>
        <w:t xml:space="preserve">Naderi, A., et al., </w:t>
      </w:r>
      <w:r w:rsidRPr="006029BB">
        <w:rPr>
          <w:i/>
        </w:rPr>
        <w:t>A gene-expression signature to predict survival in breast cancer across independent data sets.</w:t>
      </w:r>
      <w:r w:rsidRPr="006029BB">
        <w:t xml:space="preserve"> Oncogene, 2007. </w:t>
      </w:r>
      <w:r w:rsidRPr="006029BB">
        <w:rPr>
          <w:b/>
        </w:rPr>
        <w:t>26</w:t>
      </w:r>
      <w:r w:rsidRPr="006029BB">
        <w:t>(10): p. 1507-16.</w:t>
      </w:r>
    </w:p>
    <w:p w14:paraId="16ABEE9D" w14:textId="77777777" w:rsidR="006029BB" w:rsidRPr="006029BB" w:rsidRDefault="006029BB" w:rsidP="006029BB">
      <w:pPr>
        <w:pStyle w:val="EndNoteBibliography"/>
        <w:ind w:left="720" w:hanging="720"/>
      </w:pPr>
      <w:r w:rsidRPr="006029BB">
        <w:t>5.</w:t>
      </w:r>
      <w:r w:rsidRPr="006029BB">
        <w:tab/>
        <w:t xml:space="preserve">Pal, B., et al., </w:t>
      </w:r>
      <w:r w:rsidRPr="006029BB">
        <w:rPr>
          <w:i/>
        </w:rPr>
        <w:t>A single-cell RNA expression atlas of normal, preneoplastic and tumorigenic states in the human breast.</w:t>
      </w:r>
      <w:r w:rsidRPr="006029BB">
        <w:t xml:space="preserve"> Embo j, 2021. </w:t>
      </w:r>
      <w:r w:rsidRPr="006029BB">
        <w:rPr>
          <w:b/>
        </w:rPr>
        <w:t>40</w:t>
      </w:r>
      <w:r w:rsidRPr="006029BB">
        <w:t>(11): p. e107333.</w:t>
      </w:r>
    </w:p>
    <w:p w14:paraId="26401BC3" w14:textId="77777777" w:rsidR="006029BB" w:rsidRPr="006029BB" w:rsidRDefault="006029BB" w:rsidP="006029BB">
      <w:pPr>
        <w:pStyle w:val="EndNoteBibliography"/>
        <w:ind w:left="720" w:hanging="720"/>
      </w:pPr>
      <w:r w:rsidRPr="006029BB">
        <w:t>6.</w:t>
      </w:r>
      <w:r w:rsidRPr="006029BB">
        <w:tab/>
        <w:t xml:space="preserve">Naba, A., et al., </w:t>
      </w:r>
      <w:r w:rsidRPr="006029BB">
        <w:rPr>
          <w:i/>
        </w:rPr>
        <w:t>The matrisome: in silico definition and in vivo characterization by proteomics of normal and tumor extracellular matrices.</w:t>
      </w:r>
      <w:r w:rsidRPr="006029BB">
        <w:t xml:space="preserve"> Mol Cell Proteomics, 2012. </w:t>
      </w:r>
      <w:r w:rsidRPr="006029BB">
        <w:rPr>
          <w:b/>
        </w:rPr>
        <w:t>11</w:t>
      </w:r>
      <w:r w:rsidRPr="006029BB">
        <w:t>(4): p. M111 014647.</w:t>
      </w:r>
    </w:p>
    <w:p w14:paraId="3AB6EA0D" w14:textId="77777777" w:rsidR="006029BB" w:rsidRPr="006029BB" w:rsidRDefault="006029BB" w:rsidP="006029BB">
      <w:pPr>
        <w:pStyle w:val="EndNoteBibliography"/>
        <w:ind w:left="720" w:hanging="720"/>
      </w:pPr>
      <w:r w:rsidRPr="006029BB">
        <w:t>7.</w:t>
      </w:r>
      <w:r w:rsidRPr="006029BB">
        <w:tab/>
        <w:t xml:space="preserve">Sun, D., et al., </w:t>
      </w:r>
      <w:r w:rsidRPr="006029BB">
        <w:rPr>
          <w:i/>
        </w:rPr>
        <w:t>TISCH: a comprehensive web resource enabling interactive single-cell transcriptome visualization of tumor microenvironment.</w:t>
      </w:r>
      <w:r w:rsidRPr="006029BB">
        <w:t xml:space="preserve"> Nucleic Acids Research, 2020. </w:t>
      </w:r>
      <w:r w:rsidRPr="006029BB">
        <w:rPr>
          <w:b/>
        </w:rPr>
        <w:t>49</w:t>
      </w:r>
      <w:r w:rsidRPr="006029BB">
        <w:t>(D1): p. D1420-D1430.</w:t>
      </w:r>
    </w:p>
    <w:p w14:paraId="5A54E06E" w14:textId="71A8A036" w:rsidR="0036657A" w:rsidRDefault="006029BB">
      <w:r>
        <w:fldChar w:fldCharType="end"/>
      </w:r>
    </w:p>
    <w:sectPr w:rsidR="00366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sptxzlzwft2e0de8vedd3eeppe9pe9p0s&quot;&gt;Exercise Library&lt;record-ids&gt;&lt;item&gt;176&lt;/item&gt;&lt;item&gt;177&lt;/item&gt;&lt;item&gt;178&lt;/item&gt;&lt;item&gt;179&lt;/item&gt;&lt;/record-ids&gt;&lt;/item&gt;&lt;/Libraries&gt;"/>
  </w:docVars>
  <w:rsids>
    <w:rsidRoot w:val="006029BB"/>
    <w:rsid w:val="0036657A"/>
    <w:rsid w:val="0060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0BD5F"/>
  <w15:chartTrackingRefBased/>
  <w15:docId w15:val="{5CC2CDF8-BD26-449C-8785-EE6C7814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9B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029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29B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29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29B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0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t@dc.helixlife.cn</dc:creator>
  <cp:keywords/>
  <dc:description/>
  <cp:lastModifiedBy>wangt@dc.helixlife.cn</cp:lastModifiedBy>
  <cp:revision>1</cp:revision>
  <dcterms:created xsi:type="dcterms:W3CDTF">2023-11-28T08:20:00Z</dcterms:created>
  <dcterms:modified xsi:type="dcterms:W3CDTF">2023-11-28T08:33:00Z</dcterms:modified>
</cp:coreProperties>
</file>